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56D383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PPMI STUDY TEAMS/CORES/COLLABORATORS FOR PUBLICATIONS </w:t>
      </w:r>
    </w:p>
    <w:p w14:paraId="7BFD336F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Executive Steering Committee: </w:t>
      </w:r>
    </w:p>
    <w:p w14:paraId="3BAB2A6D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enneth Marek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1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(Principal Investigator); Caroline Tanner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Tanya Simuni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Andrew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iderowf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MSCE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ougla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alasko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ana Chahine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hristopher Coffey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lpana Merchant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6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thleen Poston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oseanne Dobkin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Tati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orou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Brit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llenhau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Dan Weintraub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Ethan Brown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ar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ieburtz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MPH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23 </w:t>
      </w:r>
    </w:p>
    <w:p w14:paraId="3087703D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Steering Committee: </w:t>
      </w:r>
    </w:p>
    <w:p w14:paraId="56E9A96D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Duygu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osu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-Turgut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Werner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Poew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Susa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ressm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an Hammer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aymond James, R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Ekemini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Riley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Joh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eibyl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eslie Shaw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avid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tandaert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neha Mantri, MD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6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Nabil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Dahodwal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Michael Schwarzschil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Conni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arras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Hubert Fernandez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Ir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houlso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Hele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owbotham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Lucy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Norcliff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- Kaufman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Paol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asalin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11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and Claudi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renkwald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8 </w:t>
      </w:r>
    </w:p>
    <w:p w14:paraId="5D15AF8F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Michael J. Fox Foundation (Sponsor): Todd Sherer, PhD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ohini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Chowdhury; Mark Frasier, PhD; Jami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Eberling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PhD; Kati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opil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PhD; Alyssa O’Grady; Jame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ibaldi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MSc; Maggie McGuire Kuhl; Leslie Kirsch, EdD </w:t>
      </w:r>
    </w:p>
    <w:p w14:paraId="23FCEF8C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Study Cores, Committees and Related Studies: </w:t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(Include as applicable to the paper) Project Management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Emily Flagg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Site Management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anya Simuni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Bridget McMaho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trategy and Technical Operations: Craig Stanley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im Fabrizio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1 </w:t>
      </w:r>
    </w:p>
    <w:p w14:paraId="397E853B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Data Management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Dixi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Ecklun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BA, MS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revis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Huff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ichard Peter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Jane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edler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4 </w:t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Screening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Tati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orou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aura Heather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Christopher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Hobbick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Gena Antonopoulo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15 </w:t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Imaging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Joh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eibyl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thleen Poston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0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>Statistics Core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: Christopher Coffey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Chelse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aspell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Michae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rumm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>Bioinformatics Core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: Arthur Toga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ren Crawfor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0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Biorepository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Tati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orou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an Hammer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>Biologics Review Committee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: Brit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llenhauer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oug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alasko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lpana Merchant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61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Genetics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Andrew Singleton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3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Pathology Cor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Tati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orou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Thoma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ntin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0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Found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aroline Tanner, MD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br/>
      </w:r>
      <w:r w:rsidRPr="001C4A1D">
        <w:rPr>
          <w:rFonts w:asciiTheme="minorHAnsi" w:eastAsia="Times New Roman" w:hAnsiTheme="minorHAnsi" w:cstheme="minorHAnsi"/>
          <w:bCs/>
          <w:i/>
          <w:iCs/>
          <w:lang w:val="en-GB" w:eastAsia="it-IT"/>
        </w:rPr>
        <w:t xml:space="preserve">PPMI Online: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arlie Tanner, MD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Ethan Brow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ana Chahine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oseann Dobki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Monic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orell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9 </w:t>
      </w:r>
    </w:p>
    <w:p w14:paraId="45CA0B30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Site Investigators: </w:t>
      </w:r>
    </w:p>
    <w:p w14:paraId="731C19B5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uth Schneider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elvin Chou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David Russell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tewart Factor, DO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Penelope Hogarth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obert Hauser, MD, M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Nabil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Dahodwal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MSc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Marie H Saint-Hilaire, MD, FRCPC, FAA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avid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hprech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DO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Hubert Fernandez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athri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lastRenderedPageBreak/>
        <w:t>Brockman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Yen Tai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Paolo Barone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tuart Isaacson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Alberto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Espay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MSc, FAAN, FAN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Maria Jose Martí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Eduardo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olos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hu-Ching Hu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ougla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alasko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Emil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ukheib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Jean-Christoph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orvol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Nir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iladi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avier Ruiz Martinez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Jan O.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Aasly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Leonida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tefanis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ren Marder, MD MPH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39 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Arju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arakad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Conni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arras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PhD, FRCP(C)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Tiago Mestre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Aleksandar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Videnovic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MSc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Rajesh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Pahw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Mark Lew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Holly Shill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my Amara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harles Adler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aroline Tanner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Susa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ressm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Tanya Simuni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Mauree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Leehey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Giuliett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iboldi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Nikolaus McFarland, MD, PhD, FAA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ana Chahine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Ron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Postum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, FRCPC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Brit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llenhau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Werner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Poew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Zoltan Mari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Nicola Pavese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Michele Hu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Norbert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rüggeman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hristine Klein, MD, FEA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astia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Bloem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60 </w:t>
      </w:r>
    </w:p>
    <w:p w14:paraId="18133CD4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Coordinators: </w:t>
      </w:r>
    </w:p>
    <w:p w14:paraId="35113F19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Anisha Singh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ngela Stovall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ulie Festa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Liann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ami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atri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Wakem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aren Williams, BA, CCRP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</w:p>
    <w:p w14:paraId="71AE70C1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ourtney Blair, M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rist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pecke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i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Willeke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ennifer Mule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Ella Hilt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hawnees Peacock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ori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ibb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RN, BSN, CNR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usan Ainscough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Lisbeth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Pennent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ulia Brown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hristina Gruenwald, BS, CCRP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Barbara Sommerfeld MSN, RN, CNR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Farah Kausar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licia Garrido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Deborah Raymond, MS, CGC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Ioa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roitoru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nne Grete Kristianse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Helen Mejia Santana, M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njana Singh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Danic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Nogo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Shaw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eddi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amantha Murphy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Lauren O’Brie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Ashwini Ramachandran, MSc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nu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Madhuri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1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Daniel Freire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Farah Ismail, MBChB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Raymond James, BS, RN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Tom Osgood, BA, CCRP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Heidi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riedeck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Jenny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Frisendahl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Ying Liu, M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2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aitlin Romano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3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Kelly Clark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Kyl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iz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4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tephanie Carvalho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Sherri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osovsky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PH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41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Farah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ulaim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PH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5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Dora Valent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</w:p>
    <w:p w14:paraId="4C2891AD" w14:textId="77777777" w:rsidR="00D76E78" w:rsidRPr="001C4A1D" w:rsidRDefault="00D76E78" w:rsidP="00D76E78">
      <w:pPr>
        <w:shd w:val="clear" w:color="auto" w:fill="FFFFFF"/>
        <w:spacing w:before="100" w:beforeAutospacing="1" w:after="100" w:afterAutospacing="1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aquel Lopes, BSN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2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Michelle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orreliz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A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hira Paz, B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6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Victoria Kate Foster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7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adit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Grümmer</w:t>
      </w:r>
      <w:proofErr w:type="spellEnd"/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59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;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Myrthe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urgl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A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6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Sabine van Zundert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60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Christos Koros, MD, PhD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>38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; Jamil Razzaque, MS</w:t>
      </w:r>
      <w:r w:rsidRPr="001C4A1D">
        <w:rPr>
          <w:rFonts w:asciiTheme="minorHAnsi" w:eastAsia="Times New Roman" w:hAnsiTheme="minorHAnsi" w:cstheme="minorHAnsi"/>
          <w:bCs/>
          <w:position w:val="6"/>
          <w:lang w:val="en-GB" w:eastAsia="it-IT"/>
        </w:rPr>
        <w:t xml:space="preserve">58 </w:t>
      </w:r>
    </w:p>
    <w:p w14:paraId="4B697389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1 Institute for Neurodegenerative Disorders, New Haven, CT 2 23andMe</w:t>
      </w:r>
    </w:p>
    <w:p w14:paraId="278238DF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Northwester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University, Chicago, IL</w:t>
      </w:r>
    </w:p>
    <w:p w14:paraId="49CC7E48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4 University of Iowa, Iowa City, IA </w:t>
      </w:r>
    </w:p>
    <w:p w14:paraId="45155DA2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5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VectivBio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AG </w:t>
      </w:r>
    </w:p>
    <w:p w14:paraId="5FB5E2A5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6 The Michael J. Fox Foundation for Parkinson’s Research, New York, NY 7 Innsbruck Medical University, Innsbruck, Austria</w:t>
      </w:r>
    </w:p>
    <w:p w14:paraId="5FC4C921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8 Paracelsus-Elena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linik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Kassel, Germany</w:t>
      </w:r>
    </w:p>
    <w:p w14:paraId="1B64D420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9 University of California, San Francisco, CA </w:t>
      </w:r>
    </w:p>
    <w:p w14:paraId="062AA100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10 Laboratory of Neuroimaging (LONI), University of Southern California 11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BioRep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Milan, Italy</w:t>
      </w:r>
    </w:p>
    <w:p w14:paraId="2C6F3A85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12 University of Pennsylvania, Philadelphia, PA</w:t>
      </w:r>
    </w:p>
    <w:p w14:paraId="4224B8AA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13 National Institute on Aging, NIH, Bethesda, MD </w:t>
      </w:r>
    </w:p>
    <w:p w14:paraId="15CD1C04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14 Mount Sinai Beth Israel, New York, NY</w:t>
      </w:r>
    </w:p>
    <w:p w14:paraId="78B87927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lastRenderedPageBreak/>
        <w:t>15 Indiana University, Indianapolis, IN</w:t>
      </w:r>
    </w:p>
    <w:p w14:paraId="580CB3BE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16 Emory University of Medicine, Atlanta, GA</w:t>
      </w:r>
    </w:p>
    <w:p w14:paraId="7A58737C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17 Oregon Health and Science University, Portland, OR 18 University of Alabama at Birmingham, Birmingham, AL 19 University of South Florida, Tampa, FL</w:t>
      </w:r>
    </w:p>
    <w:p w14:paraId="2E5358BB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0 Baylor College of Medicine, Houston, TX</w:t>
      </w:r>
    </w:p>
    <w:p w14:paraId="4E7FBB00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1 University of Washington, Seattle, WA</w:t>
      </w:r>
    </w:p>
    <w:p w14:paraId="1535CA44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2 Boston University, Boston, MA</w:t>
      </w:r>
    </w:p>
    <w:p w14:paraId="4B9D4F52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3 University of Rochester, Rochester, NY</w:t>
      </w:r>
    </w:p>
    <w:p w14:paraId="6CF8D49A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4 Banner Research Institute, Sun City, AZ</w:t>
      </w:r>
    </w:p>
    <w:p w14:paraId="210113A7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25 Cleveland Clinic, Cleveland, OH </w:t>
      </w:r>
    </w:p>
    <w:p w14:paraId="415BC350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26 University of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uebinge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uebinge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Germany 27 University of California, San Diego, CA</w:t>
      </w:r>
    </w:p>
    <w:p w14:paraId="78609F23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28 Johns Hopkins University, Baltimore, MD</w:t>
      </w:r>
    </w:p>
    <w:p w14:paraId="2DC60212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29 Imperial College of London, London, UK </w:t>
      </w:r>
    </w:p>
    <w:p w14:paraId="204A25D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30 University of Salerno, Salerno, Italy</w:t>
      </w:r>
    </w:p>
    <w:p w14:paraId="579B4109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1 Parkinson’s Disease and Movement Disorders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Boca Raton, FL 32 University of Cincinnati, Cincinnati, OH</w:t>
      </w:r>
    </w:p>
    <w:p w14:paraId="7A1AE77C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34 Hospital Clinic of Barcelona, Barcelona, Spain</w:t>
      </w:r>
    </w:p>
    <w:p w14:paraId="752F6B7E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5 Hospital Universitario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Donosti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San Sebastian, Spain</w:t>
      </w:r>
    </w:p>
    <w:p w14:paraId="373BACE5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6 Tel Aviv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Sourasky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Medica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Tel Aviv, Israel</w:t>
      </w:r>
    </w:p>
    <w:p w14:paraId="0764AB3B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37 St. Olav’s University Hospital, Trondheim, Norway</w:t>
      </w:r>
    </w:p>
    <w:p w14:paraId="3C09A856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8 National and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Kapodistrian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University of Athens, Athens, Greece</w:t>
      </w:r>
    </w:p>
    <w:p w14:paraId="598BC408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39 Columbia University Irving Medica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New York, NY</w:t>
      </w:r>
    </w:p>
    <w:p w14:paraId="61EC4A1C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40 Stanford University, Stanford, CA</w:t>
      </w:r>
    </w:p>
    <w:p w14:paraId="40E400E5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41 University of Pittsburgh, Pittsburgh, PA </w:t>
      </w:r>
    </w:p>
    <w:p w14:paraId="06031A2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42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for Strategy Philanthropy at Milken Institute, Washington D.C. 43 Rutgers University, New Brunswick, NJ</w:t>
      </w:r>
    </w:p>
    <w:p w14:paraId="400FE0A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44 University of Michigan, Ann Arbor, MI</w:t>
      </w:r>
    </w:p>
    <w:p w14:paraId="3C2B2CC2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45 Toronto Western Hospital, Toronto, Canada </w:t>
      </w:r>
    </w:p>
    <w:p w14:paraId="5F60D522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46 The Ottawa Hospital, Ottawa, Canada</w:t>
      </w:r>
    </w:p>
    <w:p w14:paraId="20DD5E35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47 Massachusetts General Hospital, Boston, MA</w:t>
      </w:r>
    </w:p>
    <w:p w14:paraId="6773DD76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48 University of Kansas Medica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Kansas City, KS </w:t>
      </w:r>
    </w:p>
    <w:p w14:paraId="6303D946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49 University of Southern California, Los Angeles, CA 50 Barrow Neurological Institute, Phoenix, AZ</w:t>
      </w:r>
    </w:p>
    <w:p w14:paraId="25B3315E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51 Mayo Clinic Arizona, Scottsdale, AZ</w:t>
      </w:r>
    </w:p>
    <w:p w14:paraId="66799BF1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52 University of Colorado, Aurora, CO </w:t>
      </w:r>
    </w:p>
    <w:p w14:paraId="6260609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53 NYU Langone Medical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, New York, NY</w:t>
      </w:r>
    </w:p>
    <w:p w14:paraId="26674EB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54 University of Florida, Gainesville, FL</w:t>
      </w:r>
    </w:p>
    <w:p w14:paraId="64446B1F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>55 Montreal Neurological Institute and Hospital/McGill, Montreal, QC, Canada</w:t>
      </w:r>
    </w:p>
    <w:p w14:paraId="2FCE6286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56 Cleveland Clinic-Las Vegas Lou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Ruvo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Center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for Brain Health, Las Vegas, NV 57 Clinical Ageing Research Unit, Newcastle, UK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br/>
        <w:t>58 John Radcliffe Hospital Oxford and Oxford University, Oxford, UK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br/>
        <w:t xml:space="preserve">59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Universität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Lübeck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Luebeck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, Germany </w:t>
      </w:r>
    </w:p>
    <w:p w14:paraId="1BA6757D" w14:textId="77777777" w:rsidR="00D76E78" w:rsidRPr="001C4A1D" w:rsidRDefault="00D76E78" w:rsidP="00D76E78">
      <w:pPr>
        <w:shd w:val="clear" w:color="auto" w:fill="FFFFFF"/>
        <w:spacing w:after="0" w:line="240" w:lineRule="auto"/>
        <w:rPr>
          <w:rFonts w:asciiTheme="minorHAnsi" w:eastAsia="Times New Roman" w:hAnsiTheme="minorHAnsi" w:cstheme="minorHAnsi"/>
          <w:bCs/>
          <w:lang w:val="en-GB" w:eastAsia="it-IT"/>
        </w:rPr>
      </w:pPr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60 Radboud University, Nijmegen, Netherlands 61 </w:t>
      </w:r>
      <w:proofErr w:type="spellStart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>TransThera</w:t>
      </w:r>
      <w:proofErr w:type="spellEnd"/>
      <w:r w:rsidRPr="001C4A1D">
        <w:rPr>
          <w:rFonts w:asciiTheme="minorHAnsi" w:eastAsia="Times New Roman" w:hAnsiTheme="minorHAnsi" w:cstheme="minorHAnsi"/>
          <w:bCs/>
          <w:lang w:val="en-GB" w:eastAsia="it-IT"/>
        </w:rPr>
        <w:t xml:space="preserve"> Consulting</w:t>
      </w:r>
      <w:r w:rsidRPr="001C4A1D">
        <w:rPr>
          <w:rFonts w:asciiTheme="minorHAnsi" w:eastAsia="Times New Roman" w:hAnsiTheme="minorHAnsi" w:cstheme="minorHAnsi"/>
          <w:bCs/>
          <w:lang w:val="en-GB" w:eastAsia="it-IT"/>
        </w:rPr>
        <w:br/>
        <w:t xml:space="preserve">62 Duke University, Durham, NC </w:t>
      </w:r>
    </w:p>
    <w:p w14:paraId="5BF608D6" w14:textId="77777777" w:rsidR="00D76E78" w:rsidRPr="001C4A1D" w:rsidRDefault="00D76E78" w:rsidP="00D76E78">
      <w:pPr>
        <w:spacing w:line="240" w:lineRule="auto"/>
        <w:rPr>
          <w:rFonts w:asciiTheme="minorHAnsi" w:eastAsia="Times New Roman" w:hAnsiTheme="minorHAnsi" w:cstheme="minorHAnsi"/>
          <w:bCs/>
          <w:highlight w:val="white"/>
        </w:rPr>
      </w:pPr>
    </w:p>
    <w:p w14:paraId="485A1BB4" w14:textId="77777777" w:rsidR="00974C10" w:rsidRDefault="00974C10"/>
    <w:sectPr w:rsidR="00974C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6E78"/>
    <w:rsid w:val="00974C10"/>
    <w:rsid w:val="00D76E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63DAC"/>
  <w15:chartTrackingRefBased/>
  <w15:docId w15:val="{4EC3BEA8-777A-4A8A-B90A-4A6BCD8AE9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6E78"/>
    <w:pPr>
      <w:spacing w:after="200" w:line="276" w:lineRule="auto"/>
    </w:pPr>
    <w:rPr>
      <w:rFonts w:ascii="Calibri" w:eastAsia="Calibri" w:hAnsi="Calibri" w:cs="Calibri"/>
      <w:lang w:val="en-US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44</Words>
  <Characters>6444</Characters>
  <Application>Microsoft Office Word</Application>
  <DocSecurity>0</DocSecurity>
  <Lines>105</Lines>
  <Paragraphs>31</Paragraphs>
  <ScaleCrop>false</ScaleCrop>
  <Company/>
  <LinksUpToDate>false</LinksUpToDate>
  <CharactersWithSpaces>7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es Brophy</dc:creator>
  <cp:keywords/>
  <dc:description/>
  <cp:lastModifiedBy>Charles Brophy</cp:lastModifiedBy>
  <cp:revision>1</cp:revision>
  <dcterms:created xsi:type="dcterms:W3CDTF">2023-06-05T10:16:00Z</dcterms:created>
  <dcterms:modified xsi:type="dcterms:W3CDTF">2023-06-05T10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856d756-95ff-47cf-9a0b-f07d60bbd540</vt:lpwstr>
  </property>
</Properties>
</file>